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58D" w:rsidRDefault="0089058D" w:rsidP="0089058D">
      <w:proofErr w:type="spellStart"/>
      <w:r w:rsidRPr="001B1467">
        <w:rPr>
          <w:rFonts w:ascii="Times New Roman" w:eastAsia="Times New Roman" w:hAnsi="Times New Roman" w:cs="Times New Roman"/>
          <w:sz w:val="24"/>
          <w:szCs w:val="24"/>
        </w:rPr>
        <w:t>Supplementary</w:t>
      </w:r>
      <w:proofErr w:type="spellEnd"/>
      <w:r w:rsidRPr="001B1467">
        <w:rPr>
          <w:rFonts w:ascii="Times New Roman" w:eastAsia="Times New Roman" w:hAnsi="Times New Roman" w:cs="Times New Roman"/>
          <w:sz w:val="24"/>
          <w:szCs w:val="24"/>
        </w:rPr>
        <w:t xml:space="preserve"> Table S1.</w:t>
      </w:r>
      <w:r w:rsidRPr="00EC08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t xml:space="preserve">Dilutions and incubation time </w:t>
      </w:r>
      <w:proofErr w:type="spellStart"/>
      <w:r>
        <w:t>used</w:t>
      </w:r>
      <w:proofErr w:type="spellEnd"/>
      <w:r>
        <w:t xml:space="preserve"> for DNA extractions in the </w:t>
      </w:r>
      <w:proofErr w:type="spellStart"/>
      <w:r>
        <w:t>culturable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 </w:t>
      </w:r>
    </w:p>
    <w:p w:rsidR="0089058D" w:rsidRPr="00EC08A6" w:rsidRDefault="0089058D" w:rsidP="0089058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89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710"/>
        <w:gridCol w:w="1005"/>
        <w:gridCol w:w="855"/>
        <w:gridCol w:w="870"/>
        <w:gridCol w:w="885"/>
        <w:gridCol w:w="1980"/>
      </w:tblGrid>
      <w:tr w:rsidR="0089058D" w:rsidRPr="00B535D3" w:rsidTr="00227B6D">
        <w:trPr>
          <w:trHeight w:val="815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Sample compartment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Culture medium</w:t>
            </w:r>
          </w:p>
        </w:tc>
        <w:tc>
          <w:tcPr>
            <w:tcW w:w="361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BD4C43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bookmarkStart w:id="0" w:name="_GoBack"/>
            <w:bookmarkEnd w:id="0"/>
            <w:r w:rsidR="0089058D"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ilution used for DNA extraction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ulture incubation time</w:t>
            </w:r>
          </w:p>
        </w:tc>
      </w:tr>
      <w:tr w:rsidR="0089058D" w:rsidRPr="00B535D3" w:rsidTr="00227B6D">
        <w:trPr>
          <w:trHeight w:val="620"/>
        </w:trPr>
        <w:tc>
          <w:tcPr>
            <w:tcW w:w="162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B535D3" w:rsidRDefault="0089058D" w:rsidP="00227B6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5D3">
              <w:rPr>
                <w:rFonts w:ascii="Times New Roman" w:eastAsia="Times New Roman" w:hAnsi="Times New Roman" w:cs="Times New Roman"/>
                <w:sz w:val="20"/>
                <w:szCs w:val="20"/>
              </w:rPr>
              <w:t>(days)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D4C4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TSA 10%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-1204546610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D4C4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TSA 5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486521694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D4C4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"/>
                <w:id w:val="2004002286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BD4C43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"/>
                <w:id w:val="-312804211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NF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"/>
                <w:id w:val="356544906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TSA 1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"/>
                <w:id w:val="483824772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TSA 5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"/>
                <w:id w:val="-108675076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"/>
                <w:id w:val="2090499538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"/>
                <w:id w:val="903799521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9058D" w:rsidRPr="007E331F" w:rsidTr="00227B6D">
        <w:trPr>
          <w:trHeight w:hRule="exact" w:val="567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NF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BD4C43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"/>
                <w:id w:val="1257629813"/>
              </w:sdtPr>
              <w:sdtEndPr/>
              <w:sdtContent>
                <w:r w:rsidR="0089058D" w:rsidRPr="007E331F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√</w:t>
                </w:r>
              </w:sdtContent>
            </w:sdt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058D" w:rsidRPr="007E331F" w:rsidRDefault="0089058D" w:rsidP="00227B6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31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89058D" w:rsidRPr="007E331F" w:rsidRDefault="0089058D" w:rsidP="0089058D">
      <w:pPr>
        <w:spacing w:before="240" w:after="240" w:line="480" w:lineRule="auto"/>
        <w:jc w:val="both"/>
        <w:rPr>
          <w:rFonts w:ascii="Times New Roman" w:eastAsia="Arial" w:hAnsi="Times New Roman" w:cs="Times New Roman"/>
          <w:color w:val="222222"/>
          <w:sz w:val="24"/>
          <w:szCs w:val="24"/>
          <w:highlight w:val="white"/>
        </w:rPr>
      </w:pPr>
    </w:p>
    <w:p w:rsidR="0089058D" w:rsidRDefault="0089058D"/>
    <w:sectPr w:rsidR="00890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8D"/>
    <w:rsid w:val="0089058D"/>
    <w:rsid w:val="00BD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398D20"/>
  <w15:chartTrackingRefBased/>
  <w15:docId w15:val="{7F94E605-B413-40C0-863A-543B8BDB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5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89058D"/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2</cp:revision>
  <dcterms:created xsi:type="dcterms:W3CDTF">2022-11-28T06:02:00Z</dcterms:created>
  <dcterms:modified xsi:type="dcterms:W3CDTF">2023-02-07T17:17:00Z</dcterms:modified>
</cp:coreProperties>
</file>